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8C6" w:rsidRPr="008D0E58" w:rsidRDefault="005B2F8F" w:rsidP="004908C6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r w:rsidRPr="008D0E58">
        <w:rPr>
          <w:rFonts w:ascii="Times New Roman" w:hAnsi="Times New Roman" w:cs="Times New Roman"/>
          <w:b/>
          <w:sz w:val="24"/>
          <w:szCs w:val="24"/>
        </w:rPr>
        <w:t>Table S</w:t>
      </w:r>
      <w:r w:rsidR="00385501" w:rsidRPr="008D0E58">
        <w:rPr>
          <w:rFonts w:ascii="Times New Roman" w:hAnsi="Times New Roman" w:cs="Times New Roman"/>
          <w:b/>
          <w:sz w:val="24"/>
          <w:szCs w:val="24"/>
        </w:rPr>
        <w:t>7</w:t>
      </w:r>
      <w:r w:rsidR="004908C6" w:rsidRPr="008D0E58">
        <w:rPr>
          <w:rFonts w:ascii="Times New Roman" w:hAnsi="Times New Roman" w:cs="Times New Roman"/>
          <w:b/>
          <w:sz w:val="24"/>
          <w:szCs w:val="24"/>
        </w:rPr>
        <w:t>: Univariate and Multivariate Cox Regression Analys</w:t>
      </w:r>
      <w:bookmarkStart w:id="0" w:name="_GoBack"/>
      <w:bookmarkEnd w:id="0"/>
      <w:r w:rsidR="004908C6" w:rsidRPr="008D0E58">
        <w:rPr>
          <w:rFonts w:ascii="Times New Roman" w:hAnsi="Times New Roman" w:cs="Times New Roman"/>
          <w:b/>
          <w:sz w:val="24"/>
          <w:szCs w:val="24"/>
        </w:rPr>
        <w:t xml:space="preserve">es of Risk Factors for </w:t>
      </w:r>
      <w:r w:rsidR="00B6389E" w:rsidRPr="008D0E58">
        <w:rPr>
          <w:rFonts w:ascii="Times New Roman" w:hAnsi="Times New Roman" w:cs="Times New Roman"/>
          <w:b/>
          <w:sz w:val="24"/>
          <w:szCs w:val="24"/>
        </w:rPr>
        <w:t xml:space="preserve">Progression Free Survival and </w:t>
      </w:r>
      <w:r w:rsidR="004908C6" w:rsidRPr="008D0E58">
        <w:rPr>
          <w:rFonts w:ascii="Times New Roman" w:hAnsi="Times New Roman" w:cs="Times New Roman"/>
          <w:b/>
          <w:sz w:val="24"/>
          <w:szCs w:val="24"/>
        </w:rPr>
        <w:t>Overall Survival</w:t>
      </w:r>
      <w:r w:rsidR="005B3147" w:rsidRPr="008D0E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147" w:rsidRPr="008D0E5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5B3147" w:rsidRPr="008D0E58">
        <w:rPr>
          <w:rFonts w:ascii="Times New Roman" w:hAnsi="Times New Roman" w:cs="Times New Roman"/>
          <w:b/>
          <w:sz w:val="24"/>
          <w:szCs w:val="24"/>
        </w:rPr>
        <w:t xml:space="preserve"> All Patients</w:t>
      </w:r>
      <w:r w:rsidR="004908C6" w:rsidRPr="008D0E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15BA" w:rsidRPr="008D0E58">
        <w:rPr>
          <w:rFonts w:ascii="Times New Roman" w:hAnsi="Times New Roman" w:cs="Times New Roman"/>
          <w:b/>
          <w:sz w:val="24"/>
          <w:szCs w:val="24"/>
        </w:rPr>
        <w:t>before IPTW</w:t>
      </w:r>
    </w:p>
    <w:p w:rsidR="004908C6" w:rsidRPr="008D0E58" w:rsidRDefault="004908C6"/>
    <w:tbl>
      <w:tblPr>
        <w:tblStyle w:val="a3"/>
        <w:tblW w:w="1442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729"/>
        <w:gridCol w:w="912"/>
        <w:gridCol w:w="1664"/>
        <w:gridCol w:w="1137"/>
        <w:gridCol w:w="1749"/>
        <w:gridCol w:w="1207"/>
        <w:gridCol w:w="1868"/>
        <w:gridCol w:w="1088"/>
      </w:tblGrid>
      <w:tr w:rsidR="0060137A" w:rsidRPr="008D0E58" w:rsidTr="0097504F">
        <w:trPr>
          <w:trHeight w:val="544"/>
        </w:trPr>
        <w:tc>
          <w:tcPr>
            <w:tcW w:w="3081" w:type="dxa"/>
            <w:vMerge w:val="restart"/>
            <w:tcBorders>
              <w:top w:val="single" w:sz="4" w:space="0" w:color="auto"/>
              <w:left w:val="nil"/>
            </w:tcBorders>
          </w:tcPr>
          <w:p w:rsidR="0060137A" w:rsidRPr="008D0E58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8D0E58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8D0E58" w:rsidRDefault="0060137A" w:rsidP="00B43DEF">
            <w:pPr>
              <w:ind w:firstLineChars="200" w:firstLine="420"/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B6389E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PFS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8D0E58" w:rsidRDefault="00B6389E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O</w:t>
            </w:r>
            <w:r w:rsidR="0060137A" w:rsidRPr="008D0E58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</w:tr>
      <w:tr w:rsidR="0060137A" w:rsidRPr="008D0E58" w:rsidTr="0097504F">
        <w:trPr>
          <w:trHeight w:val="544"/>
        </w:trPr>
        <w:tc>
          <w:tcPr>
            <w:tcW w:w="3081" w:type="dxa"/>
            <w:vMerge/>
            <w:tcBorders>
              <w:left w:val="nil"/>
            </w:tcBorders>
          </w:tcPr>
          <w:p w:rsidR="0060137A" w:rsidRPr="008D0E58" w:rsidRDefault="0060137A">
            <w:pPr>
              <w:rPr>
                <w:szCs w:val="21"/>
              </w:rPr>
            </w:pPr>
          </w:p>
        </w:tc>
        <w:tc>
          <w:tcPr>
            <w:tcW w:w="2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jc w:val="center"/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jc w:val="center"/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jc w:val="center"/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8D0E58" w:rsidRDefault="0060137A" w:rsidP="004908C6">
            <w:pPr>
              <w:jc w:val="center"/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46494B" w:rsidRPr="008D0E58" w:rsidTr="0097504F">
        <w:trPr>
          <w:trHeight w:val="513"/>
        </w:trPr>
        <w:tc>
          <w:tcPr>
            <w:tcW w:w="3081" w:type="dxa"/>
            <w:vMerge/>
            <w:tcBorders>
              <w:left w:val="nil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8D0E58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8D0E58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8D0E58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8D0E58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928D8" w:rsidRPr="008D0E58" w:rsidTr="0097504F">
        <w:trPr>
          <w:trHeight w:val="544"/>
        </w:trPr>
        <w:tc>
          <w:tcPr>
            <w:tcW w:w="3081" w:type="dxa"/>
            <w:tcBorders>
              <w:top w:val="single" w:sz="4" w:space="0" w:color="auto"/>
              <w:left w:val="nil"/>
            </w:tcBorders>
          </w:tcPr>
          <w:p w:rsidR="004908C6" w:rsidRPr="008D0E58" w:rsidRDefault="0060137A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Age, y (&gt;/≤50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4908C6" w:rsidRPr="008D0E58" w:rsidRDefault="0067303E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 xml:space="preserve">0.89 </w:t>
            </w:r>
            <w:r w:rsidR="00C162A9" w:rsidRPr="008D0E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D0E58">
              <w:rPr>
                <w:rFonts w:ascii="Times New Roman" w:hAnsi="Times New Roman" w:cs="Times New Roman"/>
                <w:szCs w:val="21"/>
              </w:rPr>
              <w:t>0.66-1.2</w:t>
            </w:r>
            <w:r w:rsidR="00C162A9" w:rsidRPr="008D0E5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908C6" w:rsidRPr="008D0E58" w:rsidRDefault="0067303E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4908C6" w:rsidRPr="008D0E58" w:rsidRDefault="009D044D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 xml:space="preserve">0.9 </w:t>
            </w:r>
            <w:r w:rsidR="00C162A9" w:rsidRPr="008D0E58">
              <w:rPr>
                <w:rFonts w:ascii="Times New Roman" w:hAnsi="Times New Roman" w:cs="Times New Roman"/>
                <w:szCs w:val="21"/>
              </w:rPr>
              <w:t>(</w:t>
            </w:r>
            <w:r w:rsidRPr="008D0E58">
              <w:rPr>
                <w:rFonts w:ascii="Times New Roman" w:hAnsi="Times New Roman" w:cs="Times New Roman"/>
                <w:szCs w:val="21"/>
              </w:rPr>
              <w:t>0.63-1.29</w:t>
            </w:r>
            <w:r w:rsidR="00C162A9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4908C6" w:rsidRPr="008D0E58" w:rsidRDefault="00C162A9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D044D" w:rsidRPr="008D0E58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right w:val="nil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44"/>
        </w:trPr>
        <w:tc>
          <w:tcPr>
            <w:tcW w:w="3081" w:type="dxa"/>
            <w:tcBorders>
              <w:left w:val="nil"/>
            </w:tcBorders>
          </w:tcPr>
          <w:p w:rsidR="004908C6" w:rsidRPr="008D0E58" w:rsidRDefault="00301129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Gender(male/female)</w:t>
            </w:r>
          </w:p>
        </w:tc>
        <w:tc>
          <w:tcPr>
            <w:tcW w:w="1739" w:type="dxa"/>
          </w:tcPr>
          <w:p w:rsidR="004908C6" w:rsidRPr="008D0E58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0E58">
              <w:rPr>
                <w:rFonts w:ascii="Times New Roman" w:hAnsi="Times New Roman" w:cs="Times New Roman"/>
                <w:szCs w:val="21"/>
              </w:rPr>
              <w:t>.17 (0.76-1.82)</w:t>
            </w:r>
          </w:p>
        </w:tc>
        <w:tc>
          <w:tcPr>
            <w:tcW w:w="850" w:type="dxa"/>
          </w:tcPr>
          <w:p w:rsidR="004908C6" w:rsidRPr="008D0E58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0E58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673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4908C6" w:rsidRPr="008D0E58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0.91 (0.56-1.47)</w:t>
            </w:r>
          </w:p>
        </w:tc>
        <w:tc>
          <w:tcPr>
            <w:tcW w:w="1211" w:type="dxa"/>
          </w:tcPr>
          <w:p w:rsidR="004908C6" w:rsidRPr="008D0E58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0E58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88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44"/>
        </w:trPr>
        <w:tc>
          <w:tcPr>
            <w:tcW w:w="3081" w:type="dxa"/>
            <w:tcBorders>
              <w:left w:val="nil"/>
            </w:tcBorders>
          </w:tcPr>
          <w:p w:rsidR="004908C6" w:rsidRPr="008D0E58" w:rsidRDefault="00301129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Hepatitis</w:t>
            </w:r>
            <w:r w:rsidRPr="008D0E5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D0E58">
              <w:rPr>
                <w:rFonts w:ascii="Times New Roman" w:hAnsi="Times New Roman" w:cs="Times New Roman"/>
                <w:szCs w:val="21"/>
              </w:rPr>
              <w:t>yes /no</w:t>
            </w:r>
            <w:r w:rsidRPr="008D0E5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39" w:type="dxa"/>
          </w:tcPr>
          <w:p w:rsidR="004908C6" w:rsidRPr="008D0E58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303E" w:rsidRPr="008D0E58">
              <w:rPr>
                <w:rFonts w:ascii="Times New Roman" w:hAnsi="Times New Roman" w:cs="Times New Roman"/>
                <w:szCs w:val="21"/>
              </w:rPr>
              <w:t>.31 (0.83-2.07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4908C6" w:rsidRPr="008D0E58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7303E" w:rsidRPr="008D0E58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673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4908C6" w:rsidRPr="008D0E58" w:rsidRDefault="008A4742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0.77 (0.48-1.24</w:t>
            </w:r>
            <w:r w:rsidR="0020796F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4908C6" w:rsidRPr="008D0E58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A4742" w:rsidRPr="008D0E58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88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13"/>
        </w:trPr>
        <w:tc>
          <w:tcPr>
            <w:tcW w:w="3081" w:type="dxa"/>
            <w:tcBorders>
              <w:left w:val="nil"/>
            </w:tcBorders>
          </w:tcPr>
          <w:p w:rsidR="004908C6" w:rsidRPr="008D0E58" w:rsidRDefault="00301129" w:rsidP="004908C6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ALB, g/L, (&gt;/≤35)</w:t>
            </w:r>
          </w:p>
        </w:tc>
        <w:tc>
          <w:tcPr>
            <w:tcW w:w="1739" w:type="dxa"/>
          </w:tcPr>
          <w:p w:rsidR="004908C6" w:rsidRPr="008D0E58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D4CCD" w:rsidRPr="008D0E58">
              <w:rPr>
                <w:rFonts w:ascii="Times New Roman" w:hAnsi="Times New Roman" w:cs="Times New Roman"/>
                <w:szCs w:val="21"/>
              </w:rPr>
              <w:t>.54 (0.35-0.85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4908C6" w:rsidRPr="008D0E58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D4CCD" w:rsidRPr="008D0E58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673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4908C6" w:rsidRPr="008D0E58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B5EB4" w:rsidRPr="008D0E58">
              <w:rPr>
                <w:rFonts w:ascii="Times New Roman" w:hAnsi="Times New Roman" w:cs="Times New Roman"/>
                <w:szCs w:val="21"/>
              </w:rPr>
              <w:t>.56 (0.32-0.98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4908C6" w:rsidRPr="008D0E58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B5EB4" w:rsidRPr="008D0E58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880" w:type="dxa"/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4908C6" w:rsidRPr="008D0E58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44"/>
        </w:trPr>
        <w:tc>
          <w:tcPr>
            <w:tcW w:w="3081" w:type="dxa"/>
            <w:tcBorders>
              <w:left w:val="nil"/>
            </w:tcBorders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TBIL,umol/L,( &gt;/≤17.1)</w:t>
            </w:r>
          </w:p>
        </w:tc>
        <w:tc>
          <w:tcPr>
            <w:tcW w:w="1739" w:type="dxa"/>
          </w:tcPr>
          <w:p w:rsidR="00301129" w:rsidRPr="008D0E58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07637" w:rsidRPr="008D0E58">
              <w:rPr>
                <w:rFonts w:ascii="Times New Roman" w:hAnsi="Times New Roman" w:cs="Times New Roman"/>
                <w:szCs w:val="21"/>
              </w:rPr>
              <w:t xml:space="preserve"> (0.75-1.36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01129" w:rsidRPr="008D0E58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07637" w:rsidRPr="008D0E58"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673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301129" w:rsidRPr="008D0E58" w:rsidRDefault="0020796F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E3B1C" w:rsidRPr="008D0E58">
              <w:rPr>
                <w:rFonts w:ascii="Times New Roman" w:hAnsi="Times New Roman" w:cs="Times New Roman"/>
                <w:szCs w:val="21"/>
              </w:rPr>
              <w:t>.42</w:t>
            </w:r>
            <w:r w:rsidR="00BA2A29" w:rsidRPr="008D0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E3B1C" w:rsidRPr="008D0E58">
              <w:rPr>
                <w:rFonts w:ascii="Times New Roman" w:hAnsi="Times New Roman" w:cs="Times New Roman"/>
                <w:szCs w:val="21"/>
              </w:rPr>
              <w:t>(1-2.03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301129" w:rsidRPr="008D0E58" w:rsidRDefault="0020796F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E3B1C" w:rsidRPr="008D0E58">
              <w:rPr>
                <w:rFonts w:ascii="Times New Roman" w:hAnsi="Times New Roman" w:cs="Times New Roman"/>
                <w:szCs w:val="21"/>
              </w:rPr>
              <w:t>.052</w:t>
            </w:r>
          </w:p>
        </w:tc>
        <w:tc>
          <w:tcPr>
            <w:tcW w:w="188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44"/>
        </w:trPr>
        <w:tc>
          <w:tcPr>
            <w:tcW w:w="3081" w:type="dxa"/>
            <w:tcBorders>
              <w:left w:val="nil"/>
            </w:tcBorders>
          </w:tcPr>
          <w:p w:rsidR="00301129" w:rsidRPr="008D0E58" w:rsidRDefault="001D71C0" w:rsidP="00301129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AFP</w:t>
            </w:r>
            <w:r w:rsidR="000D21FE" w:rsidRPr="008D0E5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0E58">
              <w:rPr>
                <w:rFonts w:ascii="Times New Roman" w:hAnsi="Times New Roman" w:cs="Times New Roman"/>
                <w:szCs w:val="21"/>
              </w:rPr>
              <w:t>U/mL,(&gt;/≤400</w:t>
            </w:r>
            <w:r w:rsidR="00301129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9" w:type="dxa"/>
          </w:tcPr>
          <w:p w:rsidR="00301129" w:rsidRPr="008D0E58" w:rsidRDefault="00507637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1.36 (1.01-1.82</w:t>
            </w:r>
            <w:r w:rsidR="00A32B24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01129" w:rsidRPr="008D0E58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07637" w:rsidRPr="008D0E58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673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301129" w:rsidRPr="008D0E58" w:rsidRDefault="00BA2A29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 xml:space="preserve">1.61 </w:t>
            </w:r>
            <w:r w:rsidR="0020796F" w:rsidRPr="008D0E58">
              <w:rPr>
                <w:rFonts w:ascii="Times New Roman" w:hAnsi="Times New Roman" w:cs="Times New Roman"/>
                <w:szCs w:val="21"/>
              </w:rPr>
              <w:t>(</w:t>
            </w:r>
            <w:r w:rsidRPr="008D0E58">
              <w:rPr>
                <w:rFonts w:ascii="Times New Roman" w:hAnsi="Times New Roman" w:cs="Times New Roman"/>
                <w:szCs w:val="21"/>
              </w:rPr>
              <w:t>1.12-2.3</w:t>
            </w:r>
            <w:r w:rsidR="0020796F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301129" w:rsidRPr="008D0E58" w:rsidRDefault="00450344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A2A29" w:rsidRPr="008D0E58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880" w:type="dxa"/>
          </w:tcPr>
          <w:p w:rsidR="00301129" w:rsidRPr="008D0E58" w:rsidRDefault="0078690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0E58">
              <w:rPr>
                <w:rFonts w:ascii="Times New Roman" w:hAnsi="Times New Roman" w:cs="Times New Roman"/>
                <w:szCs w:val="21"/>
              </w:rPr>
              <w:t>.49 (1.04-2.15)</w:t>
            </w:r>
          </w:p>
        </w:tc>
        <w:tc>
          <w:tcPr>
            <w:tcW w:w="1090" w:type="dxa"/>
            <w:tcBorders>
              <w:right w:val="nil"/>
            </w:tcBorders>
          </w:tcPr>
          <w:p w:rsidR="00301129" w:rsidRPr="008D0E58" w:rsidRDefault="0078690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0E58">
              <w:rPr>
                <w:rFonts w:ascii="Times New Roman" w:hAnsi="Times New Roman" w:cs="Times New Roman"/>
                <w:szCs w:val="21"/>
              </w:rPr>
              <w:t>.029</w:t>
            </w:r>
          </w:p>
        </w:tc>
      </w:tr>
      <w:tr w:rsidR="00E928D8" w:rsidRPr="008D0E58" w:rsidTr="0097504F">
        <w:trPr>
          <w:trHeight w:val="513"/>
        </w:trPr>
        <w:tc>
          <w:tcPr>
            <w:tcW w:w="3081" w:type="dxa"/>
            <w:tcBorders>
              <w:left w:val="nil"/>
            </w:tcBorders>
          </w:tcPr>
          <w:p w:rsidR="00301129" w:rsidRPr="008D0E58" w:rsidRDefault="000D21FE" w:rsidP="00301129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Largest tumo</w:t>
            </w:r>
            <w:r w:rsidR="00301129" w:rsidRPr="008D0E58">
              <w:rPr>
                <w:rFonts w:ascii="Times New Roman" w:hAnsi="Times New Roman" w:cs="Times New Roman"/>
                <w:szCs w:val="21"/>
              </w:rPr>
              <w:t>r size (&gt;/≤10 cm)</w:t>
            </w:r>
          </w:p>
        </w:tc>
        <w:tc>
          <w:tcPr>
            <w:tcW w:w="1739" w:type="dxa"/>
          </w:tcPr>
          <w:p w:rsidR="00301129" w:rsidRPr="008D0E58" w:rsidRDefault="00293452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B79FF" w:rsidRPr="008D0E58">
              <w:rPr>
                <w:rFonts w:ascii="Times New Roman" w:hAnsi="Times New Roman" w:cs="Times New Roman"/>
                <w:szCs w:val="21"/>
              </w:rPr>
              <w:t>.06 (0.78-1.44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01129" w:rsidRPr="008D0E58" w:rsidRDefault="00293452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B79FF" w:rsidRPr="008D0E58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673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301129" w:rsidRPr="008D0E58" w:rsidRDefault="001C5231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1.47 (1.03-2.11</w:t>
            </w:r>
            <w:r w:rsidR="00AC1632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301129" w:rsidRPr="008D0E58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C5231" w:rsidRPr="008D0E58">
              <w:rPr>
                <w:rFonts w:ascii="Times New Roman" w:hAnsi="Times New Roman" w:cs="Times New Roman"/>
                <w:szCs w:val="21"/>
              </w:rPr>
              <w:t>.036</w:t>
            </w:r>
          </w:p>
        </w:tc>
        <w:tc>
          <w:tcPr>
            <w:tcW w:w="188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RPr="008D0E58" w:rsidTr="0097504F">
        <w:trPr>
          <w:trHeight w:val="513"/>
        </w:trPr>
        <w:tc>
          <w:tcPr>
            <w:tcW w:w="3081" w:type="dxa"/>
            <w:tcBorders>
              <w:left w:val="nil"/>
            </w:tcBorders>
          </w:tcPr>
          <w:p w:rsidR="00301129" w:rsidRPr="008D0E58" w:rsidRDefault="00301129" w:rsidP="00301129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Tumor number (&gt;1/1)</w:t>
            </w:r>
          </w:p>
        </w:tc>
        <w:tc>
          <w:tcPr>
            <w:tcW w:w="1739" w:type="dxa"/>
          </w:tcPr>
          <w:p w:rsidR="00301129" w:rsidRPr="008D0E58" w:rsidRDefault="00A61EE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1.88 (1.27-2.78</w:t>
            </w:r>
            <w:r w:rsidR="00567964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01129" w:rsidRPr="008D0E58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61EE3" w:rsidRPr="008D0E58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673" w:type="dxa"/>
          </w:tcPr>
          <w:p w:rsidR="00301129" w:rsidRPr="008D0E58" w:rsidRDefault="0097504F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0E58">
              <w:rPr>
                <w:rFonts w:ascii="Times New Roman" w:hAnsi="Times New Roman" w:cs="Times New Roman"/>
                <w:szCs w:val="21"/>
              </w:rPr>
              <w:t>.84 (1.24-2.73)</w:t>
            </w:r>
          </w:p>
        </w:tc>
        <w:tc>
          <w:tcPr>
            <w:tcW w:w="1140" w:type="dxa"/>
          </w:tcPr>
          <w:p w:rsidR="00301129" w:rsidRPr="008D0E58" w:rsidRDefault="001428F4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0E58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759" w:type="dxa"/>
          </w:tcPr>
          <w:p w:rsidR="00301129" w:rsidRPr="008D0E58" w:rsidRDefault="009505D8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2.33 (1.42-3.81</w:t>
            </w:r>
            <w:r w:rsidR="00AC1632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301129" w:rsidRPr="008D0E58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505D8" w:rsidRPr="008D0E58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880" w:type="dxa"/>
          </w:tcPr>
          <w:p w:rsidR="00301129" w:rsidRPr="008D0E58" w:rsidRDefault="0078690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0E58">
              <w:rPr>
                <w:rFonts w:ascii="Times New Roman" w:hAnsi="Times New Roman" w:cs="Times New Roman"/>
                <w:szCs w:val="21"/>
              </w:rPr>
              <w:t>.99 (1.21-3.28)</w:t>
            </w:r>
          </w:p>
        </w:tc>
        <w:tc>
          <w:tcPr>
            <w:tcW w:w="1090" w:type="dxa"/>
            <w:tcBorders>
              <w:right w:val="nil"/>
            </w:tcBorders>
          </w:tcPr>
          <w:p w:rsidR="00301129" w:rsidRPr="008D0E58" w:rsidRDefault="0078690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E928D8" w:rsidRPr="008D0E58" w:rsidTr="0097504F">
        <w:trPr>
          <w:trHeight w:val="513"/>
        </w:trPr>
        <w:tc>
          <w:tcPr>
            <w:tcW w:w="3081" w:type="dxa"/>
            <w:tcBorders>
              <w:left w:val="nil"/>
            </w:tcBorders>
          </w:tcPr>
          <w:p w:rsidR="00301129" w:rsidRPr="008D0E58" w:rsidRDefault="00301129" w:rsidP="00301129">
            <w:pPr>
              <w:rPr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Macrovascular invasion (yes/no)</w:t>
            </w:r>
          </w:p>
        </w:tc>
        <w:tc>
          <w:tcPr>
            <w:tcW w:w="1739" w:type="dxa"/>
          </w:tcPr>
          <w:p w:rsidR="00301129" w:rsidRPr="008D0E58" w:rsidRDefault="00E221CC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1.07 (0.8-1.43</w:t>
            </w:r>
            <w:r w:rsidR="00860E28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301129" w:rsidRPr="008D0E58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221CC" w:rsidRPr="008D0E58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673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:rsidR="00301129" w:rsidRPr="008D0E58" w:rsidRDefault="00332563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1.3 (0.91-1.85</w:t>
            </w:r>
            <w:r w:rsidR="005A3F25"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301129" w:rsidRPr="008D0E58" w:rsidRDefault="005A3F25" w:rsidP="00301129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32563" w:rsidRPr="008D0E58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880" w:type="dxa"/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right w:val="nil"/>
            </w:tcBorders>
          </w:tcPr>
          <w:p w:rsidR="00301129" w:rsidRPr="008D0E58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7467" w:rsidRPr="008D0E58" w:rsidTr="0097504F">
        <w:trPr>
          <w:trHeight w:val="513"/>
        </w:trPr>
        <w:tc>
          <w:tcPr>
            <w:tcW w:w="3081" w:type="dxa"/>
            <w:tcBorders>
              <w:left w:val="nil"/>
            </w:tcBorders>
          </w:tcPr>
          <w:p w:rsidR="00DB7467" w:rsidRPr="008D0E58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8D0E58">
              <w:rPr>
                <w:rFonts w:ascii="Times New Roman" w:hAnsi="Times New Roman" w:cs="Times New Roman"/>
                <w:szCs w:val="21"/>
              </w:rPr>
              <w:t>xtra-hepatic metastasis( yes/no)</w:t>
            </w:r>
          </w:p>
        </w:tc>
        <w:tc>
          <w:tcPr>
            <w:tcW w:w="1739" w:type="dxa"/>
          </w:tcPr>
          <w:p w:rsidR="00DB7467" w:rsidRPr="008D0E58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E5935" w:rsidRPr="008D0E58">
              <w:rPr>
                <w:rFonts w:ascii="Times New Roman" w:hAnsi="Times New Roman" w:cs="Times New Roman"/>
                <w:szCs w:val="21"/>
              </w:rPr>
              <w:t>.9</w:t>
            </w:r>
            <w:r w:rsidRPr="008D0E58">
              <w:rPr>
                <w:rFonts w:ascii="Times New Roman" w:hAnsi="Times New Roman" w:cs="Times New Roman"/>
                <w:szCs w:val="21"/>
              </w:rPr>
              <w:t>6</w:t>
            </w:r>
            <w:r w:rsidR="002E5935" w:rsidRPr="008D0E58">
              <w:rPr>
                <w:rFonts w:ascii="Times New Roman" w:hAnsi="Times New Roman" w:cs="Times New Roman"/>
                <w:szCs w:val="21"/>
              </w:rPr>
              <w:t xml:space="preserve"> (1.46-2.64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DB7467" w:rsidRPr="008D0E58" w:rsidRDefault="00D734F9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673" w:type="dxa"/>
          </w:tcPr>
          <w:p w:rsidR="00DB7467" w:rsidRPr="008D0E58" w:rsidRDefault="0097504F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0E58">
              <w:rPr>
                <w:rFonts w:ascii="Times New Roman" w:hAnsi="Times New Roman" w:cs="Times New Roman"/>
                <w:szCs w:val="21"/>
              </w:rPr>
              <w:t>.94 (1.44-2.61)</w:t>
            </w:r>
          </w:p>
        </w:tc>
        <w:tc>
          <w:tcPr>
            <w:tcW w:w="1140" w:type="dxa"/>
          </w:tcPr>
          <w:p w:rsidR="00DB7467" w:rsidRPr="008D0E58" w:rsidRDefault="0097504F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759" w:type="dxa"/>
          </w:tcPr>
          <w:p w:rsidR="00DB7467" w:rsidRPr="008D0E58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30DA1" w:rsidRPr="008D0E58">
              <w:rPr>
                <w:rFonts w:ascii="Times New Roman" w:hAnsi="Times New Roman" w:cs="Times New Roman"/>
                <w:szCs w:val="21"/>
              </w:rPr>
              <w:t>.95 (2.02-4.3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1" w:type="dxa"/>
          </w:tcPr>
          <w:p w:rsidR="00DB7467" w:rsidRPr="008D0E58" w:rsidRDefault="00C30DA1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880" w:type="dxa"/>
          </w:tcPr>
          <w:p w:rsidR="00DB7467" w:rsidRPr="008D0E58" w:rsidRDefault="00B87EED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86903" w:rsidRPr="008D0E58">
              <w:rPr>
                <w:rFonts w:ascii="Times New Roman" w:hAnsi="Times New Roman" w:cs="Times New Roman"/>
                <w:szCs w:val="21"/>
              </w:rPr>
              <w:t>.84 (1.94-4.14</w:t>
            </w:r>
            <w:r w:rsidRPr="008D0E5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0" w:type="dxa"/>
            <w:tcBorders>
              <w:right w:val="nil"/>
            </w:tcBorders>
          </w:tcPr>
          <w:p w:rsidR="00DB7467" w:rsidRPr="008D0E58" w:rsidRDefault="00786903" w:rsidP="00DB7467">
            <w:pPr>
              <w:rPr>
                <w:rFonts w:ascii="Times New Roman" w:hAnsi="Times New Roman" w:cs="Times New Roman"/>
                <w:szCs w:val="21"/>
              </w:rPr>
            </w:pPr>
            <w:r w:rsidRPr="008D0E58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 w:rsidR="003A1831" w:rsidRPr="008D0E58" w:rsidRDefault="003A1831" w:rsidP="003A1831">
      <w:pPr>
        <w:rPr>
          <w:rFonts w:ascii="Times New Roman" w:hAnsi="Times New Roman" w:cs="Times New Roman"/>
          <w:sz w:val="20"/>
          <w:szCs w:val="20"/>
        </w:rPr>
      </w:pPr>
      <w:r w:rsidRPr="008D0E58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8D0E58">
        <w:rPr>
          <w:rFonts w:ascii="Times New Roman" w:hAnsi="Times New Roman" w:cs="Times New Roman"/>
          <w:sz w:val="20"/>
          <w:szCs w:val="20"/>
        </w:rPr>
        <w:t>P-value &lt; 0.05 is statistically significant in both univariate and multivariate analyses</w:t>
      </w:r>
    </w:p>
    <w:p w:rsidR="00423515" w:rsidRPr="00096E6E" w:rsidRDefault="003A1831">
      <w:pPr>
        <w:rPr>
          <w:sz w:val="20"/>
          <w:szCs w:val="20"/>
        </w:rPr>
      </w:pPr>
      <w:r w:rsidRPr="008D0E58">
        <w:rPr>
          <w:rFonts w:ascii="Times New Roman" w:hAnsi="Times New Roman" w:cs="Times New Roman"/>
          <w:b/>
          <w:sz w:val="20"/>
          <w:szCs w:val="20"/>
        </w:rPr>
        <w:lastRenderedPageBreak/>
        <w:t>Abbreviations:</w:t>
      </w:r>
      <w:r w:rsidRPr="008D0E58">
        <w:rPr>
          <w:rFonts w:ascii="Times New Roman" w:hAnsi="Times New Roman" w:cs="Times New Roman"/>
          <w:sz w:val="20"/>
          <w:szCs w:val="20"/>
        </w:rPr>
        <w:t xml:space="preserve"> ALB, albumin; TBIL, total bilirubin;</w:t>
      </w:r>
      <w:r w:rsidRPr="008D0E58">
        <w:rPr>
          <w:sz w:val="20"/>
          <w:szCs w:val="20"/>
        </w:rPr>
        <w:t xml:space="preserve"> </w:t>
      </w:r>
      <w:r w:rsidR="007C61C3" w:rsidRPr="008D0E58">
        <w:rPr>
          <w:rFonts w:ascii="Times New Roman" w:hAnsi="Times New Roman" w:cs="Times New Roman"/>
          <w:sz w:val="20"/>
          <w:szCs w:val="20"/>
        </w:rPr>
        <w:t>AFP alpha‑fetoprotein</w:t>
      </w:r>
      <w:r w:rsidR="00E26E92" w:rsidRPr="008D0E58">
        <w:rPr>
          <w:rFonts w:ascii="Times New Roman" w:hAnsi="Times New Roman" w:cs="Times New Roman"/>
          <w:sz w:val="20"/>
          <w:szCs w:val="20"/>
        </w:rPr>
        <w:t>.</w:t>
      </w:r>
      <w:r w:rsidR="007C61C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23515" w:rsidRPr="00096E6E" w:rsidSect="0049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88A" w:rsidRDefault="0095488A" w:rsidP="00E37243">
      <w:r>
        <w:separator/>
      </w:r>
    </w:p>
  </w:endnote>
  <w:endnote w:type="continuationSeparator" w:id="0">
    <w:p w:rsidR="0095488A" w:rsidRDefault="0095488A" w:rsidP="00E3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88A" w:rsidRDefault="0095488A" w:rsidP="00E37243">
      <w:r>
        <w:separator/>
      </w:r>
    </w:p>
  </w:footnote>
  <w:footnote w:type="continuationSeparator" w:id="0">
    <w:p w:rsidR="0095488A" w:rsidRDefault="0095488A" w:rsidP="00E3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87"/>
    <w:rsid w:val="000145A6"/>
    <w:rsid w:val="00072E69"/>
    <w:rsid w:val="00096E6E"/>
    <w:rsid w:val="000B01B6"/>
    <w:rsid w:val="000D21FE"/>
    <w:rsid w:val="001428F4"/>
    <w:rsid w:val="00161988"/>
    <w:rsid w:val="001C15BA"/>
    <w:rsid w:val="001C5231"/>
    <w:rsid w:val="001D71C0"/>
    <w:rsid w:val="0020796F"/>
    <w:rsid w:val="00217A30"/>
    <w:rsid w:val="00293452"/>
    <w:rsid w:val="002A43F0"/>
    <w:rsid w:val="002B79FF"/>
    <w:rsid w:val="002C5F66"/>
    <w:rsid w:val="002E5935"/>
    <w:rsid w:val="00301129"/>
    <w:rsid w:val="00332563"/>
    <w:rsid w:val="003612B9"/>
    <w:rsid w:val="00385501"/>
    <w:rsid w:val="003A1831"/>
    <w:rsid w:val="003E36DB"/>
    <w:rsid w:val="00423515"/>
    <w:rsid w:val="00436A87"/>
    <w:rsid w:val="0044143E"/>
    <w:rsid w:val="004443DA"/>
    <w:rsid w:val="00450344"/>
    <w:rsid w:val="0046494B"/>
    <w:rsid w:val="004908C6"/>
    <w:rsid w:val="004B63F2"/>
    <w:rsid w:val="004E64EF"/>
    <w:rsid w:val="00507637"/>
    <w:rsid w:val="0052459F"/>
    <w:rsid w:val="00567663"/>
    <w:rsid w:val="00567964"/>
    <w:rsid w:val="005A3F25"/>
    <w:rsid w:val="005B2F8F"/>
    <w:rsid w:val="005B3147"/>
    <w:rsid w:val="0060137A"/>
    <w:rsid w:val="0067303E"/>
    <w:rsid w:val="00675351"/>
    <w:rsid w:val="00771669"/>
    <w:rsid w:val="00786903"/>
    <w:rsid w:val="007C61C3"/>
    <w:rsid w:val="007D57B3"/>
    <w:rsid w:val="00860E28"/>
    <w:rsid w:val="008A4742"/>
    <w:rsid w:val="008D0E58"/>
    <w:rsid w:val="008E3B1C"/>
    <w:rsid w:val="009505D8"/>
    <w:rsid w:val="0095488A"/>
    <w:rsid w:val="00970B13"/>
    <w:rsid w:val="0097504F"/>
    <w:rsid w:val="00984E4F"/>
    <w:rsid w:val="009D044D"/>
    <w:rsid w:val="00A260EB"/>
    <w:rsid w:val="00A32B24"/>
    <w:rsid w:val="00A61EE3"/>
    <w:rsid w:val="00A64AD4"/>
    <w:rsid w:val="00AC1632"/>
    <w:rsid w:val="00AF76D1"/>
    <w:rsid w:val="00B04503"/>
    <w:rsid w:val="00B267B1"/>
    <w:rsid w:val="00B43DEF"/>
    <w:rsid w:val="00B6389E"/>
    <w:rsid w:val="00B87EED"/>
    <w:rsid w:val="00B97939"/>
    <w:rsid w:val="00BA2A29"/>
    <w:rsid w:val="00BB5EB4"/>
    <w:rsid w:val="00BE4F9B"/>
    <w:rsid w:val="00C162A9"/>
    <w:rsid w:val="00C30DA1"/>
    <w:rsid w:val="00D734F9"/>
    <w:rsid w:val="00D746CE"/>
    <w:rsid w:val="00DB7467"/>
    <w:rsid w:val="00DD53B0"/>
    <w:rsid w:val="00DE5A3E"/>
    <w:rsid w:val="00E221CC"/>
    <w:rsid w:val="00E26E92"/>
    <w:rsid w:val="00E37243"/>
    <w:rsid w:val="00E832C6"/>
    <w:rsid w:val="00E928D8"/>
    <w:rsid w:val="00EE5B01"/>
    <w:rsid w:val="00F02306"/>
    <w:rsid w:val="00F05D02"/>
    <w:rsid w:val="00F1189D"/>
    <w:rsid w:val="00F74DD7"/>
    <w:rsid w:val="00F973E3"/>
    <w:rsid w:val="00FD111F"/>
    <w:rsid w:val="00FD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8AB78F-D44B-4E80-A5FE-E2A90D5C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2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243"/>
    <w:rPr>
      <w:sz w:val="18"/>
      <w:szCs w:val="18"/>
    </w:rPr>
  </w:style>
  <w:style w:type="character" w:customStyle="1" w:styleId="fontstyle01">
    <w:name w:val="fontstyle01"/>
    <w:basedOn w:val="a0"/>
    <w:rsid w:val="003A1831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paragraph" w:styleId="a8">
    <w:name w:val="Balloon Text"/>
    <w:basedOn w:val="a"/>
    <w:link w:val="a9"/>
    <w:uiPriority w:val="99"/>
    <w:semiHidden/>
    <w:unhideWhenUsed/>
    <w:rsid w:val="00DE5A3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5A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76</cp:revision>
  <dcterms:created xsi:type="dcterms:W3CDTF">2023-02-15T07:53:00Z</dcterms:created>
  <dcterms:modified xsi:type="dcterms:W3CDTF">2024-05-06T07:23:00Z</dcterms:modified>
</cp:coreProperties>
</file>